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718"/>
        <w:gridCol w:w="6138"/>
      </w:tblGrid>
      <w:tr w:rsidR="004E34D8" w:rsidRPr="001E1FE7" w14:paraId="79FECA35" w14:textId="77777777" w:rsidTr="00002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2DD9736" w14:textId="69AFADE9" w:rsidR="004E34D8" w:rsidRPr="001E1FE7" w:rsidRDefault="004E34D8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pplementary Table </w:t>
            </w:r>
            <w:r w:rsidR="009E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E1F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w Cytometry</w:t>
            </w:r>
            <w:r w:rsidRPr="001E1F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nel</w:t>
            </w:r>
            <w:r w:rsidR="00AC3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ating Strategy</w:t>
            </w:r>
            <w:r w:rsidRPr="001E1F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AC34C9" w:rsidRPr="001E1FE7" w14:paraId="37E31026" w14:textId="77777777" w:rsidTr="00AC3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3EA03A0E" w14:textId="54A95F2A" w:rsidR="00AC34C9" w:rsidRPr="001E1FE7" w:rsidRDefault="00AC34C9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1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5603BCD" w14:textId="3B9A71BF" w:rsidR="00AC34C9" w:rsidRPr="001E1FE7" w:rsidRDefault="00AC34C9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ting</w:t>
            </w:r>
          </w:p>
        </w:tc>
      </w:tr>
      <w:tr w:rsidR="00AC34C9" w:rsidRPr="00385330" w14:paraId="08962413" w14:textId="77777777" w:rsidTr="00AC3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1CEF5221" w14:textId="220B11C5" w:rsidR="00AC34C9" w:rsidRPr="00385330" w:rsidRDefault="00AC34C9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lasmacytoid Dendritic Cells</w:t>
            </w:r>
          </w:p>
        </w:tc>
        <w:tc>
          <w:tcPr>
            <w:tcW w:w="6138" w:type="dxa"/>
            <w:tcBorders>
              <w:top w:val="single" w:sz="18" w:space="0" w:color="auto"/>
            </w:tcBorders>
            <w:shd w:val="clear" w:color="auto" w:fill="auto"/>
          </w:tcPr>
          <w:p w14:paraId="2898CA50" w14:textId="0DF24C57" w:rsidR="00AC34C9" w:rsidRPr="00385330" w:rsidRDefault="00AC34C9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 Singlet CD45+ Granulocyte- CD3- CD19- CD20- CD16- CD123+</w:t>
            </w:r>
          </w:p>
        </w:tc>
      </w:tr>
      <w:tr w:rsidR="00AC34C9" w:rsidRPr="00385330" w14:paraId="1993EAB6" w14:textId="77777777" w:rsidTr="00AC3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il"/>
            </w:tcBorders>
            <w:shd w:val="clear" w:color="auto" w:fill="auto"/>
          </w:tcPr>
          <w:p w14:paraId="02F2AB8C" w14:textId="35129505" w:rsidR="00AC34C9" w:rsidRPr="00385330" w:rsidRDefault="00AC34C9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DCA1 Dendritic Cells</w:t>
            </w:r>
          </w:p>
        </w:tc>
        <w:tc>
          <w:tcPr>
            <w:tcW w:w="6138" w:type="dxa"/>
            <w:shd w:val="clear" w:color="auto" w:fill="auto"/>
          </w:tcPr>
          <w:p w14:paraId="0316B7C0" w14:textId="220DF5C3" w:rsidR="00AC34C9" w:rsidRPr="00385330" w:rsidRDefault="00AC34C9" w:rsidP="00AC34C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 Singlet CD45+ Granulocyte- CD3- CD19- CD20- CD14- BDCA1+</w:t>
            </w:r>
          </w:p>
        </w:tc>
      </w:tr>
      <w:tr w:rsidR="00AC34C9" w:rsidRPr="00385330" w14:paraId="12482CA0" w14:textId="77777777" w:rsidTr="00AC3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il"/>
            </w:tcBorders>
            <w:shd w:val="clear" w:color="auto" w:fill="auto"/>
          </w:tcPr>
          <w:p w14:paraId="5AA0172B" w14:textId="1DE9AD0A" w:rsidR="00AC34C9" w:rsidRPr="00385330" w:rsidRDefault="00AC34C9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DCA3 Dendritic Cells</w:t>
            </w:r>
          </w:p>
        </w:tc>
        <w:tc>
          <w:tcPr>
            <w:tcW w:w="6138" w:type="dxa"/>
            <w:shd w:val="clear" w:color="auto" w:fill="auto"/>
          </w:tcPr>
          <w:p w14:paraId="5142FF47" w14:textId="0A05DC86" w:rsidR="00AC34C9" w:rsidRPr="00385330" w:rsidRDefault="00AC34C9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 Singlet CD45+ Granulocyte- CD3- CD19- CD20- CD14- BDCA3+</w:t>
            </w:r>
          </w:p>
        </w:tc>
      </w:tr>
    </w:tbl>
    <w:p w14:paraId="4D90B006" w14:textId="77777777" w:rsidR="004E34D8" w:rsidRDefault="004E34D8" w:rsidP="004E34D8">
      <w:pPr>
        <w:pStyle w:val="NoSpacing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sectPr w:rsidR="004E34D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8567B" w14:textId="77777777" w:rsidR="00EC2B3C" w:rsidRDefault="00EC2B3C" w:rsidP="008F2AA8">
      <w:pPr>
        <w:spacing w:after="0" w:line="240" w:lineRule="auto"/>
      </w:pPr>
      <w:r>
        <w:separator/>
      </w:r>
    </w:p>
  </w:endnote>
  <w:endnote w:type="continuationSeparator" w:id="0">
    <w:p w14:paraId="11A09564" w14:textId="77777777" w:rsidR="00EC2B3C" w:rsidRDefault="00EC2B3C" w:rsidP="008F2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DC4755" w14:textId="77777777" w:rsidR="00E80BC8" w:rsidRDefault="00E80B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6CD06" w14:textId="77777777" w:rsidR="00E80BC8" w:rsidRDefault="00E80BC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7149AC" w14:textId="77777777" w:rsidR="00E80BC8" w:rsidRDefault="00E80B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CE931" w14:textId="77777777" w:rsidR="00EC2B3C" w:rsidRDefault="00EC2B3C" w:rsidP="008F2AA8">
      <w:pPr>
        <w:spacing w:after="0" w:line="240" w:lineRule="auto"/>
      </w:pPr>
      <w:r>
        <w:separator/>
      </w:r>
    </w:p>
  </w:footnote>
  <w:footnote w:type="continuationSeparator" w:id="0">
    <w:p w14:paraId="1759DBB2" w14:textId="77777777" w:rsidR="00EC2B3C" w:rsidRDefault="00EC2B3C" w:rsidP="008F2A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1775C8" w14:textId="77777777" w:rsidR="00E80BC8" w:rsidRDefault="00E80BC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673924340"/>
      <w:docPartObj>
        <w:docPartGallery w:val="Page Numbers (Top of Page)"/>
        <w:docPartUnique/>
      </w:docPartObj>
    </w:sdtPr>
    <w:sdtEndPr/>
    <w:sdtContent>
      <w:bookmarkStart w:id="1" w:name="_Hlk522714073" w:displacedByCustomXml="prev"/>
      <w:p w14:paraId="65626479" w14:textId="4DDB95B9" w:rsidR="00E80BC8" w:rsidRPr="007D1146" w:rsidRDefault="007D1146" w:rsidP="008F2AA8">
        <w:pPr>
          <w:pStyle w:val="Header"/>
          <w:jc w:val="center"/>
          <w:rPr>
            <w:rFonts w:ascii="Times New Roman" w:hAnsi="Times New Roman" w:cs="Times New Roman"/>
            <w:szCs w:val="24"/>
          </w:rPr>
        </w:pPr>
        <w:r w:rsidRPr="007D1146">
          <w:rPr>
            <w:rFonts w:ascii="Times New Roman" w:hAnsi="Times New Roman" w:cs="Times New Roman"/>
            <w:szCs w:val="24"/>
          </w:rPr>
          <w:t>Individual</w:t>
        </w:r>
        <w:r w:rsidRPr="007D1146">
          <w:rPr>
            <w:rFonts w:ascii="Times New Roman" w:hAnsi="Times New Roman" w:cs="Times New Roman"/>
            <w:b/>
            <w:szCs w:val="24"/>
          </w:rPr>
          <w:t xml:space="preserve"> </w:t>
        </w:r>
        <w:r w:rsidRPr="007D1146">
          <w:rPr>
            <w:rFonts w:ascii="Times New Roman" w:hAnsi="Times New Roman" w:cs="Times New Roman"/>
            <w:szCs w:val="24"/>
          </w:rPr>
          <w:t xml:space="preserve">liver plasmacytoid dendritic cells are capable of producing </w:t>
        </w:r>
        <w:r w:rsidRPr="007D1146">
          <w:rPr>
            <w:rFonts w:ascii="Times New Roman" w:eastAsia="Times New Roman" w:hAnsi="Times New Roman" w:cs="Times New Roman"/>
            <w:color w:val="222222"/>
            <w:szCs w:val="24"/>
            <w:shd w:val="clear" w:color="auto" w:fill="FFFFFF"/>
          </w:rPr>
          <w:t>IFNα</w:t>
        </w:r>
        <w:r w:rsidRPr="007D1146">
          <w:rPr>
            <w:rFonts w:ascii="Times New Roman" w:hAnsi="Times New Roman" w:cs="Times New Roman"/>
            <w:szCs w:val="24"/>
          </w:rPr>
          <w:t xml:space="preserve"> and multiple additional cytokines during chronic HCV infection</w:t>
        </w:r>
        <w:bookmarkEnd w:id="1"/>
      </w:p>
      <w:p w14:paraId="689CF43D" w14:textId="77777777" w:rsidR="007D1146" w:rsidRPr="007D1146" w:rsidRDefault="007D1146" w:rsidP="008F2AA8">
        <w:pPr>
          <w:pStyle w:val="Header"/>
          <w:jc w:val="center"/>
          <w:rPr>
            <w:rFonts w:ascii="Times New Roman" w:hAnsi="Times New Roman" w:cs="Times New Roman"/>
            <w:sz w:val="18"/>
          </w:rPr>
        </w:pPr>
      </w:p>
      <w:p w14:paraId="438195BC" w14:textId="7181793E" w:rsidR="00EC2B3C" w:rsidRDefault="00EC2B3C" w:rsidP="008F673E">
        <w:pPr>
          <w:pStyle w:val="Header"/>
          <w:jc w:val="center"/>
          <w:rPr>
            <w:rFonts w:ascii="Times New Roman" w:hAnsi="Times New Roman" w:cs="Times New Roman"/>
            <w:b/>
            <w:bCs/>
          </w:rPr>
        </w:pPr>
        <w:r w:rsidRPr="008F673E">
          <w:rPr>
            <w:rFonts w:ascii="Times New Roman" w:hAnsi="Times New Roman" w:cs="Times New Roman"/>
          </w:rPr>
          <w:t xml:space="preserve">Page </w:t>
        </w:r>
        <w:r w:rsidRPr="008F673E">
          <w:rPr>
            <w:rFonts w:ascii="Times New Roman" w:hAnsi="Times New Roman" w:cs="Times New Roman"/>
            <w:b/>
            <w:bCs/>
          </w:rPr>
          <w:fldChar w:fldCharType="begin"/>
        </w:r>
        <w:r w:rsidRPr="008F673E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8F673E">
          <w:rPr>
            <w:rFonts w:ascii="Times New Roman" w:hAnsi="Times New Roman" w:cs="Times New Roman"/>
            <w:b/>
            <w:bCs/>
          </w:rPr>
          <w:fldChar w:fldCharType="separate"/>
        </w:r>
        <w:r w:rsidR="007A7F81">
          <w:rPr>
            <w:rFonts w:ascii="Times New Roman" w:hAnsi="Times New Roman" w:cs="Times New Roman"/>
            <w:b/>
            <w:bCs/>
            <w:noProof/>
          </w:rPr>
          <w:t>1</w:t>
        </w:r>
        <w:r w:rsidRPr="008F673E">
          <w:rPr>
            <w:rFonts w:ascii="Times New Roman" w:hAnsi="Times New Roman" w:cs="Times New Roman"/>
            <w:b/>
            <w:bCs/>
          </w:rPr>
          <w:fldChar w:fldCharType="end"/>
        </w:r>
        <w:r w:rsidRPr="008F673E">
          <w:rPr>
            <w:rFonts w:ascii="Times New Roman" w:hAnsi="Times New Roman" w:cs="Times New Roman"/>
          </w:rPr>
          <w:t xml:space="preserve"> of </w:t>
        </w:r>
        <w:r w:rsidRPr="008F673E">
          <w:rPr>
            <w:rFonts w:ascii="Times New Roman" w:hAnsi="Times New Roman" w:cs="Times New Roman"/>
            <w:b/>
            <w:bCs/>
          </w:rPr>
          <w:fldChar w:fldCharType="begin"/>
        </w:r>
        <w:r w:rsidRPr="008F673E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8F673E">
          <w:rPr>
            <w:rFonts w:ascii="Times New Roman" w:hAnsi="Times New Roman" w:cs="Times New Roman"/>
            <w:b/>
            <w:bCs/>
          </w:rPr>
          <w:fldChar w:fldCharType="separate"/>
        </w:r>
        <w:r w:rsidR="007A7F81">
          <w:rPr>
            <w:rFonts w:ascii="Times New Roman" w:hAnsi="Times New Roman" w:cs="Times New Roman"/>
            <w:b/>
            <w:bCs/>
            <w:noProof/>
          </w:rPr>
          <w:t>1</w:t>
        </w:r>
        <w:r w:rsidRPr="008F673E">
          <w:rPr>
            <w:rFonts w:ascii="Times New Roman" w:hAnsi="Times New Roman" w:cs="Times New Roman"/>
            <w:b/>
            <w:bCs/>
          </w:rPr>
          <w:fldChar w:fldCharType="end"/>
        </w:r>
      </w:p>
      <w:p w14:paraId="59D91BC1" w14:textId="60EB7202" w:rsidR="00EC2B3C" w:rsidRPr="008F673E" w:rsidRDefault="007A7F81" w:rsidP="008F673E">
        <w:pPr>
          <w:pStyle w:val="Header"/>
          <w:jc w:val="center"/>
          <w:rPr>
            <w:rFonts w:ascii="Times New Roman" w:hAnsi="Times New Roman" w:cs="Times New Roman"/>
          </w:rPr>
        </w:pP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40227" w14:textId="77777777" w:rsidR="00E80BC8" w:rsidRDefault="00E80B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816D9"/>
    <w:rsid w:val="000021BA"/>
    <w:rsid w:val="00006DBE"/>
    <w:rsid w:val="00061F28"/>
    <w:rsid w:val="00083388"/>
    <w:rsid w:val="0008677A"/>
    <w:rsid w:val="001A26D3"/>
    <w:rsid w:val="001B3E54"/>
    <w:rsid w:val="00245CE5"/>
    <w:rsid w:val="00285A7A"/>
    <w:rsid w:val="003438A1"/>
    <w:rsid w:val="003647F9"/>
    <w:rsid w:val="004E34D8"/>
    <w:rsid w:val="00590394"/>
    <w:rsid w:val="0059232E"/>
    <w:rsid w:val="005C0329"/>
    <w:rsid w:val="00614F32"/>
    <w:rsid w:val="0061751F"/>
    <w:rsid w:val="00657F9E"/>
    <w:rsid w:val="006A1320"/>
    <w:rsid w:val="00735603"/>
    <w:rsid w:val="0075637D"/>
    <w:rsid w:val="007A7F81"/>
    <w:rsid w:val="007D1146"/>
    <w:rsid w:val="0080342D"/>
    <w:rsid w:val="008A2BA3"/>
    <w:rsid w:val="008F2AA8"/>
    <w:rsid w:val="008F673E"/>
    <w:rsid w:val="00923A56"/>
    <w:rsid w:val="00962950"/>
    <w:rsid w:val="009C5838"/>
    <w:rsid w:val="009D55D9"/>
    <w:rsid w:val="009E1E37"/>
    <w:rsid w:val="00AA7D44"/>
    <w:rsid w:val="00AC34C9"/>
    <w:rsid w:val="00B23881"/>
    <w:rsid w:val="00C1454E"/>
    <w:rsid w:val="00C52D73"/>
    <w:rsid w:val="00D35F8C"/>
    <w:rsid w:val="00D73243"/>
    <w:rsid w:val="00D80E22"/>
    <w:rsid w:val="00DA3AD9"/>
    <w:rsid w:val="00E574A9"/>
    <w:rsid w:val="00E80BC8"/>
    <w:rsid w:val="00E816D9"/>
    <w:rsid w:val="00E91384"/>
    <w:rsid w:val="00EC2B3C"/>
    <w:rsid w:val="00FA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BB5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6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16D9"/>
  </w:style>
  <w:style w:type="paragraph" w:customStyle="1" w:styleId="EndNoteBibliographyTitle">
    <w:name w:val="EndNote Bibliography Title"/>
    <w:basedOn w:val="Normal"/>
    <w:link w:val="EndNoteBibliographyTitleChar"/>
    <w:rsid w:val="00E816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6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6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6D9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4E3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8"/>
  </w:style>
  <w:style w:type="paragraph" w:styleId="Footer">
    <w:name w:val="footer"/>
    <w:basedOn w:val="Normal"/>
    <w:link w:val="Foot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8"/>
  </w:style>
  <w:style w:type="character" w:styleId="CommentReference">
    <w:name w:val="annotation reference"/>
    <w:basedOn w:val="DefaultParagraphFont"/>
    <w:uiPriority w:val="99"/>
    <w:semiHidden/>
    <w:unhideWhenUsed/>
    <w:rsid w:val="000021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B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6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16D9"/>
  </w:style>
  <w:style w:type="paragraph" w:customStyle="1" w:styleId="EndNoteBibliographyTitle">
    <w:name w:val="EndNote Bibliography Title"/>
    <w:basedOn w:val="Normal"/>
    <w:link w:val="EndNoteBibliographyTitleChar"/>
    <w:rsid w:val="00E816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6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6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6D9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4E3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8"/>
  </w:style>
  <w:style w:type="paragraph" w:styleId="Footer">
    <w:name w:val="footer"/>
    <w:basedOn w:val="Normal"/>
    <w:link w:val="Foot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8"/>
  </w:style>
  <w:style w:type="character" w:styleId="CommentReference">
    <w:name w:val="annotation reference"/>
    <w:basedOn w:val="DefaultParagraphFont"/>
    <w:uiPriority w:val="99"/>
    <w:semiHidden/>
    <w:unhideWhenUsed/>
    <w:rsid w:val="000021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_Doyle</dc:creator>
  <cp:keywords/>
  <dc:description/>
  <cp:lastModifiedBy>Erin Doyle</cp:lastModifiedBy>
  <cp:revision>3</cp:revision>
  <dcterms:created xsi:type="dcterms:W3CDTF">2019-07-01T19:44:00Z</dcterms:created>
  <dcterms:modified xsi:type="dcterms:W3CDTF">2019-07-01T19:46:00Z</dcterms:modified>
</cp:coreProperties>
</file>